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79BE" w:rsidRPr="000D036E" w:rsidRDefault="00A3352A" w:rsidP="001779BE">
      <w:pPr>
        <w:rPr>
          <w:rFonts w:ascii="Times New Roman" w:hAnsi="Times New Roman"/>
          <w:color w:val="000000" w:themeColor="text1"/>
          <w:szCs w:val="21"/>
        </w:rPr>
      </w:pPr>
      <w:r w:rsidRPr="000D036E">
        <w:rPr>
          <w:rFonts w:ascii="Times New Roman" w:hAnsi="Times New Roman"/>
          <w:b/>
          <w:bCs/>
          <w:color w:val="000000" w:themeColor="text1"/>
          <w:szCs w:val="21"/>
        </w:rPr>
        <w:t>Supplement</w:t>
      </w:r>
      <w:r w:rsidRPr="000D036E">
        <w:rPr>
          <w:rFonts w:ascii="Times New Roman" w:hAnsi="Times New Roman" w:hint="eastAsia"/>
          <w:b/>
          <w:bCs/>
          <w:color w:val="000000" w:themeColor="text1"/>
          <w:szCs w:val="21"/>
        </w:rPr>
        <w:t xml:space="preserve"> </w:t>
      </w:r>
      <w:r w:rsidR="00FF04AA" w:rsidRPr="000D036E">
        <w:rPr>
          <w:rFonts w:ascii="Times New Roman" w:hAnsi="Times New Roman"/>
          <w:b/>
          <w:bCs/>
          <w:color w:val="000000" w:themeColor="text1"/>
          <w:szCs w:val="21"/>
        </w:rPr>
        <w:t xml:space="preserve">Table </w:t>
      </w:r>
      <w:r w:rsidR="008F518A">
        <w:rPr>
          <w:rFonts w:ascii="Times New Roman" w:hAnsi="Times New Roman"/>
          <w:b/>
          <w:bCs/>
          <w:color w:val="000000" w:themeColor="text1"/>
          <w:szCs w:val="21"/>
        </w:rPr>
        <w:t>2</w:t>
      </w:r>
      <w:r w:rsidR="00FF04AA" w:rsidRPr="000D036E">
        <w:rPr>
          <w:rFonts w:ascii="Times New Roman" w:hAnsi="Times New Roman"/>
          <w:b/>
          <w:bCs/>
          <w:color w:val="000000" w:themeColor="text1"/>
          <w:szCs w:val="21"/>
        </w:rPr>
        <w:t>.</w:t>
      </w:r>
      <w:bookmarkStart w:id="0" w:name="OLE_LINK230"/>
      <w:bookmarkStart w:id="1" w:name="OLE_LINK231"/>
      <w:r w:rsidR="00FF04AA" w:rsidRPr="000D036E">
        <w:rPr>
          <w:rFonts w:ascii="Times New Roman" w:hAnsi="Times New Roman"/>
          <w:b/>
          <w:bCs/>
          <w:color w:val="000000" w:themeColor="text1"/>
          <w:szCs w:val="21"/>
        </w:rPr>
        <w:t xml:space="preserve"> </w:t>
      </w:r>
      <w:r w:rsidR="00FF04AA" w:rsidRPr="000D036E">
        <w:rPr>
          <w:rFonts w:ascii="Times New Roman" w:hAnsi="Times New Roman"/>
          <w:bCs/>
          <w:color w:val="000000" w:themeColor="text1"/>
          <w:szCs w:val="21"/>
        </w:rPr>
        <w:t>Quality assessment of included studies</w:t>
      </w:r>
    </w:p>
    <w:tbl>
      <w:tblPr>
        <w:tblW w:w="9272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380"/>
        <w:gridCol w:w="1683"/>
        <w:gridCol w:w="1252"/>
        <w:gridCol w:w="1559"/>
        <w:gridCol w:w="851"/>
      </w:tblGrid>
      <w:tr w:rsidR="000D036E" w:rsidRPr="000D036E" w:rsidTr="009D5780">
        <w:trPr>
          <w:trHeight w:val="381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bookmarkEnd w:id="0"/>
          <w:bookmarkEnd w:id="1"/>
          <w:p w:rsidR="001779BE" w:rsidRPr="000D036E" w:rsidRDefault="001779BE" w:rsidP="003D170A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tudy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779BE" w:rsidRPr="000D036E" w:rsidRDefault="001779BE" w:rsidP="00B7598F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ample size</w:t>
            </w:r>
          </w:p>
        </w:tc>
        <w:tc>
          <w:tcPr>
            <w:tcW w:w="53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779BE" w:rsidRPr="000D036E" w:rsidRDefault="001779BE" w:rsidP="00B0564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Jadad</w:t>
            </w: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Score</w:t>
            </w:r>
          </w:p>
        </w:tc>
      </w:tr>
      <w:tr w:rsidR="000D036E" w:rsidRPr="000D036E" w:rsidTr="009D5780"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</w:tcPr>
          <w:p w:rsidR="001779BE" w:rsidRPr="000D036E" w:rsidRDefault="001779BE" w:rsidP="00B7598F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80" w:type="dxa"/>
            <w:vMerge/>
            <w:tcBorders>
              <w:top w:val="nil"/>
              <w:bottom w:val="single" w:sz="4" w:space="0" w:color="auto"/>
            </w:tcBorders>
          </w:tcPr>
          <w:p w:rsidR="001779BE" w:rsidRPr="000D036E" w:rsidRDefault="001779BE" w:rsidP="00B7598F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:rsidR="001779BE" w:rsidRPr="000D036E" w:rsidRDefault="001779BE" w:rsidP="00B0564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andomization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1779BE" w:rsidRPr="000D036E" w:rsidRDefault="001779BE" w:rsidP="00B0564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lind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779BE" w:rsidRPr="000D036E" w:rsidRDefault="001779BE" w:rsidP="00B0564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Withdrawal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779BE" w:rsidRPr="000D036E" w:rsidRDefault="001779BE" w:rsidP="00B0564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otal</w:t>
            </w:r>
          </w:p>
        </w:tc>
      </w:tr>
      <w:tr w:rsidR="009D5780" w:rsidRPr="000D036E" w:rsidTr="009D5780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141413"/>
              </w:rPr>
            </w:pPr>
            <w:r>
              <w:rPr>
                <w:rFonts w:ascii="Times New Roman" w:eastAsia="DengXian" w:hAnsi="Times New Roman"/>
                <w:color w:val="141413"/>
              </w:rPr>
              <w:t xml:space="preserve">Ahn 2012 </w:t>
            </w:r>
            <w:r>
              <w:rPr>
                <w:rFonts w:ascii="Times New Roman" w:eastAsia="DengXian" w:hAnsi="Times New Roman"/>
                <w:noProof/>
                <w:color w:val="141413"/>
                <w:vertAlign w:val="superscript"/>
              </w:rPr>
              <w:t>[12]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>Casati 2001</w:t>
            </w:r>
            <w:r w:rsidRPr="00FD0B3E">
              <w:rPr>
                <w:rFonts w:ascii="Times New Roman" w:eastAsia="DengXian" w:hAnsi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0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Casati 2004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18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Chakravarthy 2012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11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Guo 2015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6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Guo 2007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9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Jares 2003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19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Li 2017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4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141413"/>
              </w:rPr>
            </w:pPr>
            <w:r>
              <w:rPr>
                <w:rFonts w:ascii="Times New Roman" w:eastAsia="DengXian" w:hAnsi="Times New Roman"/>
                <w:color w:val="141413"/>
              </w:rPr>
              <w:t xml:space="preserve">Mehr Aein 2007 </w:t>
            </w:r>
            <w:r>
              <w:rPr>
                <w:rFonts w:ascii="Times New Roman" w:eastAsia="DengXian" w:hAnsi="Times New Roman"/>
                <w:noProof/>
                <w:color w:val="141413"/>
                <w:vertAlign w:val="superscript"/>
              </w:rPr>
              <w:t>[14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141413"/>
              </w:rPr>
            </w:pPr>
            <w:r>
              <w:rPr>
                <w:rFonts w:ascii="Times New Roman" w:eastAsia="DengXian" w:hAnsi="Times New Roman"/>
                <w:color w:val="141413"/>
              </w:rPr>
              <w:t xml:space="preserve">Murphy 2006 </w:t>
            </w:r>
            <w:r>
              <w:rPr>
                <w:rFonts w:ascii="Times New Roman" w:eastAsia="DengXian" w:hAnsi="Times New Roman"/>
                <w:noProof/>
                <w:color w:val="141413"/>
                <w:vertAlign w:val="superscript"/>
              </w:rPr>
              <w:t>[16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Qi 2018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2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43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Taghaddomi 2009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13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0D036E" w:rsidRPr="000D036E" w:rsidTr="009D5780">
        <w:tc>
          <w:tcPr>
            <w:tcW w:w="2547" w:type="dxa"/>
            <w:vAlign w:val="center"/>
          </w:tcPr>
          <w:p w:rsidR="00A702D6" w:rsidRPr="000D036E" w:rsidRDefault="009D5780" w:rsidP="00A702D6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Vanek 2005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17]</w:t>
            </w:r>
          </w:p>
        </w:tc>
        <w:tc>
          <w:tcPr>
            <w:tcW w:w="1380" w:type="dxa"/>
            <w:vAlign w:val="center"/>
          </w:tcPr>
          <w:p w:rsidR="00A702D6" w:rsidRPr="000D036E" w:rsidRDefault="00A702D6" w:rsidP="000D036E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83" w:type="dxa"/>
          </w:tcPr>
          <w:p w:rsidR="00A702D6" w:rsidRPr="000D036E" w:rsidRDefault="00A702D6" w:rsidP="00A702D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A702D6" w:rsidRPr="000D036E" w:rsidRDefault="00A702D6" w:rsidP="00A702D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A702D6" w:rsidRPr="000D036E" w:rsidRDefault="00A702D6" w:rsidP="00A702D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A702D6" w:rsidRPr="000D036E" w:rsidRDefault="00A702D6" w:rsidP="00A702D6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Wang 2011[1]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8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000000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Wang 2011[2]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7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26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Default="009D5780" w:rsidP="009D5780">
            <w:pPr>
              <w:jc w:val="left"/>
              <w:rPr>
                <w:rFonts w:ascii="Times New Roman" w:eastAsia="DengXian" w:hAnsi="Times New Roman"/>
                <w:color w:val="141413"/>
              </w:rPr>
            </w:pPr>
            <w:r>
              <w:rPr>
                <w:rFonts w:ascii="Times New Roman" w:eastAsia="DengXian" w:hAnsi="Times New Roman"/>
                <w:color w:val="141413"/>
              </w:rPr>
              <w:t xml:space="preserve">Wang 2012 </w:t>
            </w:r>
            <w:r>
              <w:rPr>
                <w:rFonts w:ascii="Times New Roman" w:eastAsia="DengXian" w:hAnsi="Times New Roman"/>
                <w:noProof/>
                <w:color w:val="141413"/>
                <w:vertAlign w:val="superscript"/>
              </w:rPr>
              <w:t>[10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Pr="000D036E" w:rsidRDefault="009D5780" w:rsidP="009D5780">
            <w:pPr>
              <w:jc w:val="left"/>
              <w:rPr>
                <w:rFonts w:ascii="Times New Roman" w:eastAsia="DengXian" w:hAnsi="Times New Roman" w:cs="Times New Roman"/>
                <w:color w:val="000000" w:themeColor="text1"/>
              </w:rPr>
            </w:pPr>
            <w:r>
              <w:rPr>
                <w:rFonts w:ascii="Times New Roman" w:eastAsia="DengXian" w:hAnsi="Times New Roman"/>
                <w:color w:val="000000"/>
              </w:rPr>
              <w:t xml:space="preserve">Wang 2017 </w:t>
            </w:r>
            <w:r>
              <w:rPr>
                <w:rFonts w:ascii="Times New Roman" w:eastAsia="DengXian" w:hAnsi="Times New Roman"/>
                <w:noProof/>
                <w:color w:val="000000"/>
                <w:vertAlign w:val="superscript"/>
              </w:rPr>
              <w:t>[23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Pr="00DB50CC" w:rsidRDefault="009D5780" w:rsidP="009D5780">
            <w:pPr>
              <w:jc w:val="left"/>
              <w:rPr>
                <w:rFonts w:ascii="Times New Roman" w:eastAsia="DengXian" w:hAnsi="Times New Roman"/>
                <w:color w:val="141413"/>
              </w:rPr>
            </w:pPr>
            <w:r w:rsidRPr="00DB50CC">
              <w:rPr>
                <w:rFonts w:ascii="Times New Roman" w:eastAsia="DengXian" w:hAnsi="Times New Roman"/>
                <w:color w:val="141413"/>
              </w:rPr>
              <w:t>Wei 2006[1]</w:t>
            </w:r>
            <w:r>
              <w:rPr>
                <w:rFonts w:ascii="Times New Roman" w:eastAsia="DengXian" w:hAnsi="Times New Roman"/>
                <w:color w:val="141413"/>
              </w:rPr>
              <w:t xml:space="preserve"> </w:t>
            </w:r>
            <w:r>
              <w:rPr>
                <w:rFonts w:ascii="Times New Roman" w:eastAsia="DengXian" w:hAnsi="Times New Roman"/>
                <w:noProof/>
                <w:color w:val="141413"/>
                <w:vertAlign w:val="superscript"/>
              </w:rPr>
              <w:t>[30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</w:tr>
      <w:tr w:rsidR="009D5780" w:rsidRPr="000D036E" w:rsidTr="009D5780">
        <w:tc>
          <w:tcPr>
            <w:tcW w:w="2547" w:type="dxa"/>
            <w:vAlign w:val="center"/>
          </w:tcPr>
          <w:p w:rsidR="009D5780" w:rsidRPr="00CF07B6" w:rsidRDefault="009D5780" w:rsidP="009D5780">
            <w:pPr>
              <w:jc w:val="left"/>
              <w:rPr>
                <w:rFonts w:ascii="Times New Roman" w:eastAsia="DengXian" w:hAnsi="Times New Roman"/>
                <w:color w:val="141413"/>
              </w:rPr>
            </w:pPr>
            <w:r w:rsidRPr="00CF07B6">
              <w:rPr>
                <w:rFonts w:ascii="Times New Roman" w:eastAsia="DengXian" w:hAnsi="Times New Roman"/>
                <w:color w:val="141413"/>
              </w:rPr>
              <w:t>Wei 2006[2]</w:t>
            </w:r>
            <w:r>
              <w:rPr>
                <w:rFonts w:ascii="Times New Roman" w:eastAsia="DengXian" w:hAnsi="Times New Roman"/>
                <w:color w:val="141413"/>
              </w:rPr>
              <w:t xml:space="preserve"> </w:t>
            </w:r>
            <w:r>
              <w:rPr>
                <w:rFonts w:ascii="Times New Roman" w:eastAsia="DengXian" w:hAnsi="Times New Roman"/>
                <w:noProof/>
                <w:color w:val="141413"/>
                <w:vertAlign w:val="superscript"/>
              </w:rPr>
              <w:t>[15]</w:t>
            </w:r>
          </w:p>
        </w:tc>
        <w:tc>
          <w:tcPr>
            <w:tcW w:w="1380" w:type="dxa"/>
            <w:vAlign w:val="center"/>
          </w:tcPr>
          <w:p w:rsidR="009D5780" w:rsidRPr="000D036E" w:rsidRDefault="009D5780" w:rsidP="009D578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0D036E">
              <w:rPr>
                <w:rFonts w:ascii="Times New Roman" w:eastAsia="DengXi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683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52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559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51" w:type="dxa"/>
          </w:tcPr>
          <w:p w:rsidR="009D5780" w:rsidRPr="000D036E" w:rsidRDefault="009D5780" w:rsidP="009D5780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0D036E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2</w:t>
            </w:r>
          </w:p>
        </w:tc>
      </w:tr>
    </w:tbl>
    <w:p w:rsidR="00FF04AA" w:rsidRPr="000D036E" w:rsidRDefault="00FF04AA">
      <w:pPr>
        <w:rPr>
          <w:color w:val="000000" w:themeColor="text1"/>
        </w:rPr>
      </w:pPr>
    </w:p>
    <w:sectPr w:rsidR="00FF04AA" w:rsidRPr="000D0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4AA"/>
    <w:rsid w:val="00014C38"/>
    <w:rsid w:val="00021219"/>
    <w:rsid w:val="000335A1"/>
    <w:rsid w:val="00036810"/>
    <w:rsid w:val="00065DD7"/>
    <w:rsid w:val="00073EEB"/>
    <w:rsid w:val="000753FD"/>
    <w:rsid w:val="00083B3C"/>
    <w:rsid w:val="000854AA"/>
    <w:rsid w:val="00087E88"/>
    <w:rsid w:val="00094648"/>
    <w:rsid w:val="00096B86"/>
    <w:rsid w:val="000A1892"/>
    <w:rsid w:val="000B0ABA"/>
    <w:rsid w:val="000D036E"/>
    <w:rsid w:val="000D339D"/>
    <w:rsid w:val="000E691D"/>
    <w:rsid w:val="000E6B7F"/>
    <w:rsid w:val="000F0710"/>
    <w:rsid w:val="0010264B"/>
    <w:rsid w:val="0010799C"/>
    <w:rsid w:val="0011368F"/>
    <w:rsid w:val="0013598D"/>
    <w:rsid w:val="001537AF"/>
    <w:rsid w:val="00170C39"/>
    <w:rsid w:val="001714BD"/>
    <w:rsid w:val="001717D5"/>
    <w:rsid w:val="00174D7B"/>
    <w:rsid w:val="001779BE"/>
    <w:rsid w:val="001917A4"/>
    <w:rsid w:val="001A0C11"/>
    <w:rsid w:val="001A3975"/>
    <w:rsid w:val="001B3152"/>
    <w:rsid w:val="001B5ADD"/>
    <w:rsid w:val="001E5DB8"/>
    <w:rsid w:val="0020046D"/>
    <w:rsid w:val="0020581C"/>
    <w:rsid w:val="00207288"/>
    <w:rsid w:val="00217702"/>
    <w:rsid w:val="00222197"/>
    <w:rsid w:val="00226DEA"/>
    <w:rsid w:val="00234417"/>
    <w:rsid w:val="00246401"/>
    <w:rsid w:val="002557CC"/>
    <w:rsid w:val="00256AEF"/>
    <w:rsid w:val="002739DF"/>
    <w:rsid w:val="002753C3"/>
    <w:rsid w:val="00277562"/>
    <w:rsid w:val="0027760A"/>
    <w:rsid w:val="00282A44"/>
    <w:rsid w:val="00295EA3"/>
    <w:rsid w:val="002B6375"/>
    <w:rsid w:val="002C7D5E"/>
    <w:rsid w:val="002D3B95"/>
    <w:rsid w:val="002D46A1"/>
    <w:rsid w:val="002E12F9"/>
    <w:rsid w:val="002E729C"/>
    <w:rsid w:val="00300B02"/>
    <w:rsid w:val="00316559"/>
    <w:rsid w:val="003366AA"/>
    <w:rsid w:val="00352AE6"/>
    <w:rsid w:val="00364D50"/>
    <w:rsid w:val="00381797"/>
    <w:rsid w:val="003851B7"/>
    <w:rsid w:val="003946AD"/>
    <w:rsid w:val="00395944"/>
    <w:rsid w:val="00395BF5"/>
    <w:rsid w:val="003A0FAF"/>
    <w:rsid w:val="003A139C"/>
    <w:rsid w:val="003A388C"/>
    <w:rsid w:val="003A5420"/>
    <w:rsid w:val="003B02C0"/>
    <w:rsid w:val="003C4E6D"/>
    <w:rsid w:val="003D170A"/>
    <w:rsid w:val="003E471A"/>
    <w:rsid w:val="003E5F6C"/>
    <w:rsid w:val="003E639F"/>
    <w:rsid w:val="003E7D8F"/>
    <w:rsid w:val="003F49D1"/>
    <w:rsid w:val="003F7A89"/>
    <w:rsid w:val="00417CE5"/>
    <w:rsid w:val="00425DA5"/>
    <w:rsid w:val="004411DB"/>
    <w:rsid w:val="00460FF1"/>
    <w:rsid w:val="00463F15"/>
    <w:rsid w:val="004671B4"/>
    <w:rsid w:val="0047187B"/>
    <w:rsid w:val="00481ADC"/>
    <w:rsid w:val="00481DA7"/>
    <w:rsid w:val="00497280"/>
    <w:rsid w:val="004A4BDC"/>
    <w:rsid w:val="004B3A00"/>
    <w:rsid w:val="004D0118"/>
    <w:rsid w:val="004E5BD1"/>
    <w:rsid w:val="004F2BF0"/>
    <w:rsid w:val="005051C0"/>
    <w:rsid w:val="005115B1"/>
    <w:rsid w:val="005164A6"/>
    <w:rsid w:val="00525BAA"/>
    <w:rsid w:val="0054410E"/>
    <w:rsid w:val="00544694"/>
    <w:rsid w:val="00547B53"/>
    <w:rsid w:val="005537FD"/>
    <w:rsid w:val="00554965"/>
    <w:rsid w:val="00582FCF"/>
    <w:rsid w:val="0058412A"/>
    <w:rsid w:val="00585A29"/>
    <w:rsid w:val="005A479E"/>
    <w:rsid w:val="005B3CDD"/>
    <w:rsid w:val="005C1C02"/>
    <w:rsid w:val="005C37E2"/>
    <w:rsid w:val="005D10F5"/>
    <w:rsid w:val="005E5C2E"/>
    <w:rsid w:val="0060083B"/>
    <w:rsid w:val="00606A17"/>
    <w:rsid w:val="00607E2F"/>
    <w:rsid w:val="00620AC6"/>
    <w:rsid w:val="0062426A"/>
    <w:rsid w:val="00625D3C"/>
    <w:rsid w:val="00633DB7"/>
    <w:rsid w:val="00657A22"/>
    <w:rsid w:val="00660F33"/>
    <w:rsid w:val="0066632D"/>
    <w:rsid w:val="00666D88"/>
    <w:rsid w:val="00677376"/>
    <w:rsid w:val="006804AF"/>
    <w:rsid w:val="00681C94"/>
    <w:rsid w:val="00684D84"/>
    <w:rsid w:val="00697A37"/>
    <w:rsid w:val="006B7251"/>
    <w:rsid w:val="006C461C"/>
    <w:rsid w:val="006D5C16"/>
    <w:rsid w:val="006F41AD"/>
    <w:rsid w:val="006F7EAF"/>
    <w:rsid w:val="00700C2F"/>
    <w:rsid w:val="00706198"/>
    <w:rsid w:val="00712631"/>
    <w:rsid w:val="00713F8C"/>
    <w:rsid w:val="007145FB"/>
    <w:rsid w:val="007166FA"/>
    <w:rsid w:val="00720777"/>
    <w:rsid w:val="00722485"/>
    <w:rsid w:val="007272B3"/>
    <w:rsid w:val="0073101E"/>
    <w:rsid w:val="00735BDA"/>
    <w:rsid w:val="0074021A"/>
    <w:rsid w:val="0075168A"/>
    <w:rsid w:val="007566B8"/>
    <w:rsid w:val="00757F11"/>
    <w:rsid w:val="00771838"/>
    <w:rsid w:val="00772BDA"/>
    <w:rsid w:val="00772BEB"/>
    <w:rsid w:val="007A3C59"/>
    <w:rsid w:val="007C3EBD"/>
    <w:rsid w:val="007D4752"/>
    <w:rsid w:val="007D725B"/>
    <w:rsid w:val="007D7ADB"/>
    <w:rsid w:val="007E7354"/>
    <w:rsid w:val="007F38E9"/>
    <w:rsid w:val="007F3BEA"/>
    <w:rsid w:val="0083637A"/>
    <w:rsid w:val="008411A7"/>
    <w:rsid w:val="00874CC6"/>
    <w:rsid w:val="0088150B"/>
    <w:rsid w:val="008A07DF"/>
    <w:rsid w:val="008A2F48"/>
    <w:rsid w:val="008A687D"/>
    <w:rsid w:val="008F2A30"/>
    <w:rsid w:val="008F3A7D"/>
    <w:rsid w:val="008F3ABC"/>
    <w:rsid w:val="008F4D73"/>
    <w:rsid w:val="008F518A"/>
    <w:rsid w:val="00901E84"/>
    <w:rsid w:val="009033F7"/>
    <w:rsid w:val="00905D8D"/>
    <w:rsid w:val="00915291"/>
    <w:rsid w:val="00931409"/>
    <w:rsid w:val="0093697F"/>
    <w:rsid w:val="0094111E"/>
    <w:rsid w:val="00973449"/>
    <w:rsid w:val="00995B64"/>
    <w:rsid w:val="009C241C"/>
    <w:rsid w:val="009D5780"/>
    <w:rsid w:val="009D725D"/>
    <w:rsid w:val="009E34F6"/>
    <w:rsid w:val="009F3A8A"/>
    <w:rsid w:val="009F6315"/>
    <w:rsid w:val="009F6EA9"/>
    <w:rsid w:val="00A040AC"/>
    <w:rsid w:val="00A13665"/>
    <w:rsid w:val="00A31013"/>
    <w:rsid w:val="00A3352A"/>
    <w:rsid w:val="00A42497"/>
    <w:rsid w:val="00A472BA"/>
    <w:rsid w:val="00A50FF5"/>
    <w:rsid w:val="00A702D6"/>
    <w:rsid w:val="00A70F8E"/>
    <w:rsid w:val="00A9585A"/>
    <w:rsid w:val="00A96418"/>
    <w:rsid w:val="00AA0E0E"/>
    <w:rsid w:val="00AA2B0F"/>
    <w:rsid w:val="00AA4890"/>
    <w:rsid w:val="00AB5508"/>
    <w:rsid w:val="00AB7B69"/>
    <w:rsid w:val="00AC02F6"/>
    <w:rsid w:val="00AC41A2"/>
    <w:rsid w:val="00AD727A"/>
    <w:rsid w:val="00AE68CE"/>
    <w:rsid w:val="00AF2F33"/>
    <w:rsid w:val="00AF555C"/>
    <w:rsid w:val="00B05641"/>
    <w:rsid w:val="00B07E77"/>
    <w:rsid w:val="00B17E9C"/>
    <w:rsid w:val="00B35F67"/>
    <w:rsid w:val="00B37B92"/>
    <w:rsid w:val="00B45120"/>
    <w:rsid w:val="00B51EFA"/>
    <w:rsid w:val="00B5369C"/>
    <w:rsid w:val="00B55FE1"/>
    <w:rsid w:val="00B6204D"/>
    <w:rsid w:val="00B620B0"/>
    <w:rsid w:val="00B64148"/>
    <w:rsid w:val="00B8575B"/>
    <w:rsid w:val="00B87A93"/>
    <w:rsid w:val="00B91033"/>
    <w:rsid w:val="00B945AB"/>
    <w:rsid w:val="00B954A4"/>
    <w:rsid w:val="00B97D0A"/>
    <w:rsid w:val="00BA11D4"/>
    <w:rsid w:val="00BB0550"/>
    <w:rsid w:val="00BB19AA"/>
    <w:rsid w:val="00BB4D39"/>
    <w:rsid w:val="00BB5B50"/>
    <w:rsid w:val="00BC6F91"/>
    <w:rsid w:val="00BD0810"/>
    <w:rsid w:val="00BE270C"/>
    <w:rsid w:val="00BF38F9"/>
    <w:rsid w:val="00C07407"/>
    <w:rsid w:val="00C16C2A"/>
    <w:rsid w:val="00C24B3F"/>
    <w:rsid w:val="00C272C0"/>
    <w:rsid w:val="00C2785F"/>
    <w:rsid w:val="00C365ED"/>
    <w:rsid w:val="00C43C6F"/>
    <w:rsid w:val="00C524C1"/>
    <w:rsid w:val="00C52604"/>
    <w:rsid w:val="00C53699"/>
    <w:rsid w:val="00C7054D"/>
    <w:rsid w:val="00C722E7"/>
    <w:rsid w:val="00C815E7"/>
    <w:rsid w:val="00C822B5"/>
    <w:rsid w:val="00C82B63"/>
    <w:rsid w:val="00C84F08"/>
    <w:rsid w:val="00C96149"/>
    <w:rsid w:val="00CA554F"/>
    <w:rsid w:val="00CA6E53"/>
    <w:rsid w:val="00CB1359"/>
    <w:rsid w:val="00CB2EDE"/>
    <w:rsid w:val="00CB54F5"/>
    <w:rsid w:val="00CB744F"/>
    <w:rsid w:val="00CC0458"/>
    <w:rsid w:val="00CD1072"/>
    <w:rsid w:val="00CE0830"/>
    <w:rsid w:val="00CE1278"/>
    <w:rsid w:val="00CE5817"/>
    <w:rsid w:val="00CF1155"/>
    <w:rsid w:val="00D0261F"/>
    <w:rsid w:val="00D03644"/>
    <w:rsid w:val="00D11A7C"/>
    <w:rsid w:val="00D11C2F"/>
    <w:rsid w:val="00D21985"/>
    <w:rsid w:val="00D3201E"/>
    <w:rsid w:val="00D32167"/>
    <w:rsid w:val="00D41996"/>
    <w:rsid w:val="00D441DD"/>
    <w:rsid w:val="00D51ECF"/>
    <w:rsid w:val="00D5263B"/>
    <w:rsid w:val="00D55C69"/>
    <w:rsid w:val="00D646EE"/>
    <w:rsid w:val="00D72501"/>
    <w:rsid w:val="00D74D05"/>
    <w:rsid w:val="00D825A3"/>
    <w:rsid w:val="00D96280"/>
    <w:rsid w:val="00D97F47"/>
    <w:rsid w:val="00DB4ABE"/>
    <w:rsid w:val="00DC0E1F"/>
    <w:rsid w:val="00DC271A"/>
    <w:rsid w:val="00DE1C0E"/>
    <w:rsid w:val="00DE2B57"/>
    <w:rsid w:val="00DF3152"/>
    <w:rsid w:val="00E01570"/>
    <w:rsid w:val="00E078C7"/>
    <w:rsid w:val="00E142FA"/>
    <w:rsid w:val="00E52681"/>
    <w:rsid w:val="00E633CC"/>
    <w:rsid w:val="00E71CC3"/>
    <w:rsid w:val="00E84708"/>
    <w:rsid w:val="00E85E69"/>
    <w:rsid w:val="00EA4624"/>
    <w:rsid w:val="00EA5644"/>
    <w:rsid w:val="00EB482D"/>
    <w:rsid w:val="00EB59C8"/>
    <w:rsid w:val="00ED0F7B"/>
    <w:rsid w:val="00EE0922"/>
    <w:rsid w:val="00EE5E2F"/>
    <w:rsid w:val="00EF4779"/>
    <w:rsid w:val="00F0029E"/>
    <w:rsid w:val="00F03843"/>
    <w:rsid w:val="00F07623"/>
    <w:rsid w:val="00F16DD8"/>
    <w:rsid w:val="00F21D70"/>
    <w:rsid w:val="00F234B3"/>
    <w:rsid w:val="00F3209E"/>
    <w:rsid w:val="00F46F2C"/>
    <w:rsid w:val="00F53C23"/>
    <w:rsid w:val="00F610A5"/>
    <w:rsid w:val="00F61DE3"/>
    <w:rsid w:val="00F643E5"/>
    <w:rsid w:val="00F77F1B"/>
    <w:rsid w:val="00F850B2"/>
    <w:rsid w:val="00FC13E0"/>
    <w:rsid w:val="00FC27D5"/>
    <w:rsid w:val="00FD07DA"/>
    <w:rsid w:val="00FD0C5C"/>
    <w:rsid w:val="00FD131A"/>
    <w:rsid w:val="00FD266A"/>
    <w:rsid w:val="00FF04AA"/>
    <w:rsid w:val="00FF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AD89"/>
  <w15:chartTrackingRefBased/>
  <w15:docId w15:val="{2699F026-9113-44D4-B1E0-FB8E1139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578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Microsoft Office User</cp:lastModifiedBy>
  <cp:revision>8</cp:revision>
  <dcterms:created xsi:type="dcterms:W3CDTF">2024-07-23T04:44:00Z</dcterms:created>
  <dcterms:modified xsi:type="dcterms:W3CDTF">2024-11-25T08:35:00Z</dcterms:modified>
</cp:coreProperties>
</file>